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574" w:rsidRPr="00D95574" w:rsidRDefault="00D95574" w:rsidP="00D9557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hyperlink r:id="rId5" w:history="1">
        <w:r w:rsidRPr="00D9557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val="en-US" w:eastAsia="fr-FR"/>
          </w:rPr>
          <w:t>Figure 1</w:t>
        </w:r>
      </w:hyperlink>
    </w:p>
    <w:p w:rsidR="00D95574" w:rsidRPr="00D95574" w:rsidRDefault="00D95574" w:rsidP="00D95574">
      <w:pPr>
        <w:spacing w:before="180" w:after="18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D9557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e molecular structure of the title compound with displacement ellipsoids drawn at the 50% probability level</w:t>
      </w:r>
    </w:p>
    <w:p w:rsidR="00D95574" w:rsidRPr="00D95574" w:rsidRDefault="00D95574" w:rsidP="00D95574">
      <w:pPr>
        <w:spacing w:before="180" w:after="18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hyperlink r:id="rId6" w:history="1">
        <w:r w:rsidRPr="00D95574">
          <w:rPr>
            <w:rFonts w:ascii="Times New Roman" w:eastAsia="Times New Roman" w:hAnsi="Times New Roman" w:cs="Times New Roman"/>
            <w:b/>
            <w:bCs/>
            <w:color w:val="000000"/>
            <w:sz w:val="24"/>
            <w:szCs w:val="24"/>
            <w:u w:val="single"/>
            <w:lang w:eastAsia="fr-FR"/>
          </w:rPr>
          <w:t>Figure 2</w:t>
        </w:r>
      </w:hyperlink>
    </w:p>
    <w:p w:rsidR="00966715" w:rsidRPr="00D95574" w:rsidRDefault="00D95574" w:rsidP="00D95574">
      <w:pPr>
        <w:rPr>
          <w:lang w:val="en-US"/>
        </w:rPr>
      </w:pPr>
      <w:r w:rsidRPr="00D9557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rystal structure of the title compound in b view along the </w:t>
      </w:r>
      <w:r w:rsidRPr="00D9557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b</w:t>
      </w:r>
      <w:r w:rsidRPr="00D95574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xis with hydrogen bonds shown as dashed lines</w:t>
      </w:r>
      <w:bookmarkStart w:id="0" w:name="_GoBack"/>
      <w:bookmarkEnd w:id="0"/>
    </w:p>
    <w:sectPr w:rsidR="00966715" w:rsidRPr="00D95574" w:rsidSect="009667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95574"/>
    <w:rsid w:val="00966715"/>
    <w:rsid w:val="00D955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7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55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D9557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readonly" TargetMode="External"/><Relationship Id="rId5" Type="http://schemas.openxmlformats.org/officeDocument/2006/relationships/hyperlink" Target="readonl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vion g6</dc:creator>
  <cp:lastModifiedBy>pavion g6</cp:lastModifiedBy>
  <cp:revision>1</cp:revision>
  <dcterms:created xsi:type="dcterms:W3CDTF">2013-08-06T21:40:00Z</dcterms:created>
  <dcterms:modified xsi:type="dcterms:W3CDTF">2013-08-06T21:42:00Z</dcterms:modified>
</cp:coreProperties>
</file>